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78BF8" w14:textId="21EE8494" w:rsidR="00A142F5" w:rsidRPr="002551DC" w:rsidRDefault="00ED5573" w:rsidP="002551DC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551DC"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  <w:r w:rsidR="002551DC" w:rsidRPr="002551DC">
        <w:rPr>
          <w:rFonts w:ascii="Times New Roman" w:hAnsi="Times New Roman" w:cs="Times New Roman"/>
          <w:b/>
          <w:bCs/>
          <w:sz w:val="22"/>
          <w:szCs w:val="22"/>
        </w:rPr>
        <w:t xml:space="preserve"> for </w:t>
      </w:r>
    </w:p>
    <w:p w14:paraId="1E168DE7" w14:textId="58695B85" w:rsidR="00ED5573" w:rsidRPr="002551DC" w:rsidRDefault="00ED5573">
      <w:pPr>
        <w:rPr>
          <w:rFonts w:ascii="Times New Roman" w:hAnsi="Times New Roman" w:cs="Times New Roman"/>
          <w:sz w:val="22"/>
          <w:szCs w:val="22"/>
        </w:rPr>
      </w:pPr>
    </w:p>
    <w:p w14:paraId="7E9AB5C9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2551DC">
        <w:rPr>
          <w:rFonts w:ascii="Times New Roman" w:hAnsi="Times New Roman" w:cs="Times New Roman"/>
          <w:b/>
          <w:sz w:val="22"/>
          <w:szCs w:val="22"/>
        </w:rPr>
        <w:t>The Ideological Divide in Confidence in Science and Participation in Medical Research</w:t>
      </w:r>
    </w:p>
    <w:p w14:paraId="103CE339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AE5B749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9B51A20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3B816B7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2551DC">
        <w:rPr>
          <w:rFonts w:ascii="Times New Roman" w:hAnsi="Times New Roman" w:cs="Times New Roman"/>
          <w:b/>
          <w:sz w:val="22"/>
          <w:szCs w:val="22"/>
        </w:rPr>
        <w:t xml:space="preserve">Authors </w:t>
      </w:r>
    </w:p>
    <w:p w14:paraId="684C4332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50BAB166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  <w:r w:rsidRPr="002551DC">
        <w:rPr>
          <w:rFonts w:ascii="Times New Roman" w:hAnsi="Times New Roman" w:cs="Times New Roman"/>
          <w:bCs/>
          <w:sz w:val="22"/>
          <w:szCs w:val="22"/>
        </w:rPr>
        <w:t>Matthew Gabel, PhD (Washington University in St. Louis)</w:t>
      </w:r>
    </w:p>
    <w:p w14:paraId="253486E6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6B27EE28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  <w:r w:rsidRPr="002551DC">
        <w:rPr>
          <w:rFonts w:ascii="Times New Roman" w:hAnsi="Times New Roman" w:cs="Times New Roman"/>
          <w:bCs/>
          <w:sz w:val="22"/>
          <w:szCs w:val="22"/>
        </w:rPr>
        <w:t xml:space="preserve">Jonathan </w:t>
      </w:r>
      <w:proofErr w:type="spellStart"/>
      <w:r w:rsidRPr="002551DC">
        <w:rPr>
          <w:rFonts w:ascii="Times New Roman" w:hAnsi="Times New Roman" w:cs="Times New Roman"/>
          <w:bCs/>
          <w:sz w:val="22"/>
          <w:szCs w:val="22"/>
        </w:rPr>
        <w:t>Gooblar</w:t>
      </w:r>
      <w:proofErr w:type="spellEnd"/>
      <w:r w:rsidRPr="002551DC">
        <w:rPr>
          <w:rFonts w:ascii="Times New Roman" w:hAnsi="Times New Roman" w:cs="Times New Roman"/>
          <w:bCs/>
          <w:sz w:val="22"/>
          <w:szCs w:val="22"/>
        </w:rPr>
        <w:t>, PhD (Stanford University School of Medicine)</w:t>
      </w:r>
    </w:p>
    <w:p w14:paraId="75E8751B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71E18152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  <w:r w:rsidRPr="002551DC">
        <w:rPr>
          <w:rFonts w:ascii="Times New Roman" w:hAnsi="Times New Roman" w:cs="Times New Roman"/>
          <w:bCs/>
          <w:sz w:val="22"/>
          <w:szCs w:val="22"/>
        </w:rPr>
        <w:t>Catherine M. Roe, PhD (Washington University in St. Louis)</w:t>
      </w:r>
    </w:p>
    <w:p w14:paraId="732B1202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565ED43B" w14:textId="77777777" w:rsidR="002551DC" w:rsidRPr="002551DC" w:rsidRDefault="002551DC" w:rsidP="002551DC">
      <w:pPr>
        <w:jc w:val="center"/>
        <w:rPr>
          <w:rFonts w:ascii="Times New Roman" w:hAnsi="Times New Roman" w:cs="Times New Roman"/>
          <w:bCs/>
          <w:sz w:val="22"/>
          <w:szCs w:val="22"/>
        </w:rPr>
      </w:pPr>
      <w:r w:rsidRPr="002551DC">
        <w:rPr>
          <w:rFonts w:ascii="Times New Roman" w:hAnsi="Times New Roman" w:cs="Times New Roman"/>
          <w:bCs/>
          <w:sz w:val="22"/>
          <w:szCs w:val="22"/>
        </w:rPr>
        <w:t>John C. Morris, MD (Washington University in St. Louis)</w:t>
      </w:r>
    </w:p>
    <w:p w14:paraId="5CE8EC22" w14:textId="77777777" w:rsidR="002551DC" w:rsidRPr="002551DC" w:rsidRDefault="002551DC">
      <w:pPr>
        <w:rPr>
          <w:rFonts w:ascii="Times New Roman" w:hAnsi="Times New Roman" w:cs="Times New Roman"/>
          <w:sz w:val="22"/>
          <w:szCs w:val="22"/>
        </w:rPr>
      </w:pPr>
    </w:p>
    <w:p w14:paraId="2AA6FF8D" w14:textId="77777777" w:rsidR="002551DC" w:rsidRPr="002551DC" w:rsidRDefault="002551D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551DC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3F51489" w14:textId="77777777" w:rsidR="00ED5573" w:rsidRPr="002551DC" w:rsidRDefault="00ED5573" w:rsidP="00ED5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C219A85" w14:textId="77777777" w:rsidR="00ED5573" w:rsidRPr="002551DC" w:rsidRDefault="00ED5573" w:rsidP="00ED5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031B67C" w14:textId="4AC97331" w:rsidR="00ED5573" w:rsidRDefault="002551DC" w:rsidP="00ED5573">
      <w:pPr>
        <w:rPr>
          <w:rFonts w:ascii="Times New Roman" w:hAnsi="Times New Roman" w:cs="Times New Roman"/>
          <w:sz w:val="22"/>
          <w:szCs w:val="22"/>
        </w:rPr>
      </w:pPr>
      <w:r w:rsidRPr="002551DC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551DC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ED5573" w:rsidRPr="002551D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D5573" w:rsidRPr="002551DC">
        <w:rPr>
          <w:rFonts w:ascii="Times New Roman" w:hAnsi="Times New Roman" w:cs="Times New Roman"/>
          <w:sz w:val="22"/>
          <w:szCs w:val="22"/>
        </w:rPr>
        <w:t xml:space="preserve"> Robustness tests for regression results for mediation analysis based on subset of respondents at least 45 years old. Each column presents the ordinary least squares unstandardized regression</w:t>
      </w:r>
      <w:r w:rsidR="00ED5573">
        <w:rPr>
          <w:rFonts w:ascii="Times New Roman" w:hAnsi="Times New Roman" w:cs="Times New Roman"/>
          <w:sz w:val="22"/>
          <w:szCs w:val="22"/>
        </w:rPr>
        <w:t xml:space="preserve"> coefficients, with robust standard errors in parentheses. </w:t>
      </w:r>
      <w:r w:rsidR="00ED5573" w:rsidRPr="00FE0852">
        <w:rPr>
          <w:rFonts w:ascii="Times New Roman" w:hAnsi="Times New Roman" w:cs="Times New Roman"/>
          <w:sz w:val="22"/>
          <w:szCs w:val="22"/>
        </w:rPr>
        <w:t>Column (1) corresponds to equation (1)</w:t>
      </w:r>
      <w:r w:rsidR="00ED5573">
        <w:rPr>
          <w:rFonts w:ascii="Times New Roman" w:hAnsi="Times New Roman" w:cs="Times New Roman"/>
          <w:sz w:val="22"/>
          <w:szCs w:val="22"/>
        </w:rPr>
        <w:t xml:space="preserve"> of the mediation analysis (</w:t>
      </w:r>
      <w:r w:rsidR="00ED5573" w:rsidRPr="00FE0852">
        <w:rPr>
          <w:rFonts w:ascii="Times New Roman" w:hAnsi="Times New Roman" w:cs="Times New Roman"/>
          <w:i/>
          <w:iCs/>
          <w:sz w:val="22"/>
          <w:szCs w:val="22"/>
        </w:rPr>
        <w:t>Confidence in Science</w:t>
      </w:r>
      <w:r w:rsidR="00ED5573" w:rsidRPr="00FE0852">
        <w:rPr>
          <w:rFonts w:ascii="Times New Roman" w:hAnsi="Times New Roman" w:cs="Times New Roman"/>
          <w:sz w:val="22"/>
          <w:szCs w:val="22"/>
        </w:rPr>
        <w:t xml:space="preserve"> is the dependent variable</w:t>
      </w:r>
      <w:r w:rsidR="00ED5573">
        <w:rPr>
          <w:rFonts w:ascii="Times New Roman" w:hAnsi="Times New Roman" w:cs="Times New Roman"/>
          <w:sz w:val="22"/>
          <w:szCs w:val="22"/>
        </w:rPr>
        <w:t>)</w:t>
      </w:r>
      <w:r w:rsidR="00ED5573" w:rsidRPr="00FE0852">
        <w:rPr>
          <w:rFonts w:ascii="Times New Roman" w:hAnsi="Times New Roman" w:cs="Times New Roman"/>
          <w:sz w:val="22"/>
          <w:szCs w:val="22"/>
        </w:rPr>
        <w:t>. Column (2) corresponds to equation (2) in the mediation analysis</w:t>
      </w:r>
      <w:r w:rsidR="00ED5573">
        <w:rPr>
          <w:rFonts w:ascii="Times New Roman" w:hAnsi="Times New Roman" w:cs="Times New Roman"/>
          <w:sz w:val="22"/>
          <w:szCs w:val="22"/>
        </w:rPr>
        <w:t xml:space="preserve"> (</w:t>
      </w:r>
      <w:r w:rsidR="00ED5573" w:rsidRPr="00FE0852">
        <w:rPr>
          <w:rFonts w:ascii="Times New Roman" w:hAnsi="Times New Roman" w:cs="Times New Roman"/>
          <w:i/>
          <w:iCs/>
          <w:sz w:val="22"/>
          <w:szCs w:val="22"/>
        </w:rPr>
        <w:t>Propensity to Participa</w:t>
      </w:r>
      <w:r w:rsidR="00ED5573" w:rsidRPr="00FE0852">
        <w:rPr>
          <w:rFonts w:ascii="Times New Roman" w:hAnsi="Times New Roman" w:cs="Times New Roman"/>
          <w:sz w:val="22"/>
          <w:szCs w:val="22"/>
        </w:rPr>
        <w:t>te is the dependent variable</w:t>
      </w:r>
      <w:r w:rsidR="00ED5573">
        <w:rPr>
          <w:rFonts w:ascii="Times New Roman" w:hAnsi="Times New Roman" w:cs="Times New Roman"/>
          <w:sz w:val="22"/>
          <w:szCs w:val="22"/>
        </w:rPr>
        <w:t>)</w:t>
      </w:r>
      <w:r w:rsidR="00ED5573" w:rsidRPr="00FE0852">
        <w:rPr>
          <w:rFonts w:ascii="Times New Roman" w:hAnsi="Times New Roman" w:cs="Times New Roman"/>
          <w:sz w:val="22"/>
          <w:szCs w:val="22"/>
        </w:rPr>
        <w:t>.</w:t>
      </w:r>
      <w:r w:rsidR="00ED5573">
        <w:rPr>
          <w:rFonts w:ascii="Times New Roman" w:hAnsi="Times New Roman" w:cs="Times New Roman"/>
          <w:sz w:val="22"/>
          <w:szCs w:val="22"/>
        </w:rPr>
        <w:t xml:space="preserve"> </w:t>
      </w:r>
      <w:r w:rsidR="00ED5573" w:rsidRPr="00FE0852">
        <w:rPr>
          <w:rFonts w:ascii="Times New Roman" w:hAnsi="Times New Roman" w:cs="Times New Roman"/>
          <w:sz w:val="22"/>
          <w:szCs w:val="22"/>
        </w:rPr>
        <w:t>*</w:t>
      </w:r>
      <w:r w:rsidR="00ED5573" w:rsidRPr="006F7B3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D557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ED5573" w:rsidRPr="00FE0852">
        <w:rPr>
          <w:rFonts w:ascii="Times New Roman" w:hAnsi="Times New Roman" w:cs="Times New Roman"/>
          <w:sz w:val="22"/>
          <w:szCs w:val="22"/>
        </w:rPr>
        <w:t>&lt;</w:t>
      </w:r>
      <w:r w:rsidR="00ED5573">
        <w:rPr>
          <w:rFonts w:ascii="Times New Roman" w:hAnsi="Times New Roman" w:cs="Times New Roman"/>
          <w:sz w:val="22"/>
          <w:szCs w:val="22"/>
        </w:rPr>
        <w:t xml:space="preserve"> </w:t>
      </w:r>
      <w:r w:rsidR="00ED5573" w:rsidRPr="00FE0852">
        <w:rPr>
          <w:rFonts w:ascii="Times New Roman" w:hAnsi="Times New Roman" w:cs="Times New Roman"/>
          <w:sz w:val="22"/>
          <w:szCs w:val="22"/>
        </w:rPr>
        <w:t>.05; **</w:t>
      </w:r>
      <w:r w:rsidR="00ED5573" w:rsidRPr="006F7B3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D5573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ED5573" w:rsidRPr="00FE0852">
        <w:rPr>
          <w:rFonts w:ascii="Times New Roman" w:hAnsi="Times New Roman" w:cs="Times New Roman"/>
          <w:sz w:val="22"/>
          <w:szCs w:val="22"/>
        </w:rPr>
        <w:t>&lt;</w:t>
      </w:r>
      <w:r w:rsidR="00ED5573">
        <w:rPr>
          <w:rFonts w:ascii="Times New Roman" w:hAnsi="Times New Roman" w:cs="Times New Roman"/>
          <w:sz w:val="22"/>
          <w:szCs w:val="22"/>
        </w:rPr>
        <w:t xml:space="preserve"> </w:t>
      </w:r>
      <w:r w:rsidR="00ED5573" w:rsidRPr="00FE0852">
        <w:rPr>
          <w:rFonts w:ascii="Times New Roman" w:hAnsi="Times New Roman" w:cs="Times New Roman"/>
          <w:sz w:val="22"/>
          <w:szCs w:val="22"/>
        </w:rPr>
        <w:t xml:space="preserve">.01, two-tailed test. </w:t>
      </w:r>
    </w:p>
    <w:p w14:paraId="2E32888B" w14:textId="77777777" w:rsidR="00ED5573" w:rsidRDefault="00ED5573" w:rsidP="00ED5573">
      <w:pPr>
        <w:jc w:val="both"/>
        <w:rPr>
          <w:sz w:val="22"/>
          <w:szCs w:val="22"/>
        </w:rPr>
      </w:pP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1440"/>
        <w:gridCol w:w="1170"/>
        <w:gridCol w:w="1350"/>
        <w:gridCol w:w="1080"/>
        <w:gridCol w:w="1440"/>
      </w:tblGrid>
      <w:tr w:rsidR="00ED5573" w:rsidRPr="00580AD9" w14:paraId="0F1B3BE5" w14:textId="77777777" w:rsidTr="00F40329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ACF9A3" w14:textId="77777777" w:rsidR="00ED5573" w:rsidRPr="00414690" w:rsidRDefault="00ED5573" w:rsidP="00D759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F1C471" w14:textId="77777777" w:rsidR="00ED5573" w:rsidRDefault="00ED5573" w:rsidP="00D759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dinary Least Squares </w:t>
            </w:r>
          </w:p>
          <w:p w14:paraId="3F0A284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Sampling Weights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B7DDC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 information Maximum Likelihood (FIML)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C3AE5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ML with </w:t>
            </w:r>
          </w:p>
          <w:p w14:paraId="5103853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ing Weights</w:t>
            </w:r>
          </w:p>
        </w:tc>
      </w:tr>
      <w:tr w:rsidR="00ED5573" w:rsidRPr="00580AD9" w14:paraId="31FA4438" w14:textId="77777777" w:rsidTr="00F40329">
        <w:trPr>
          <w:trHeight w:val="287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2D585A7" w14:textId="77777777" w:rsidR="00ED5573" w:rsidRPr="00414690" w:rsidRDefault="00ED5573" w:rsidP="00D759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47519C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B69E2E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83246A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BCE52B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548C1C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33DB94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</w:tr>
      <w:tr w:rsidR="00ED5573" w:rsidRPr="00580AD9" w14:paraId="2C32ED91" w14:textId="77777777" w:rsidTr="00F40329">
        <w:tc>
          <w:tcPr>
            <w:tcW w:w="1980" w:type="dxa"/>
            <w:vMerge w:val="restart"/>
            <w:tcBorders>
              <w:left w:val="nil"/>
            </w:tcBorders>
          </w:tcPr>
          <w:p w14:paraId="6917E73E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itical Ideology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50F19A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3F5702B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bottom w:val="nil"/>
              <w:right w:val="nil"/>
            </w:tcBorders>
          </w:tcPr>
          <w:p w14:paraId="0810F0E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0CF71C3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*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14:paraId="7F01862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885484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ED5573" w:rsidRPr="00580AD9" w14:paraId="50650A25" w14:textId="77777777" w:rsidTr="00F40329">
        <w:trPr>
          <w:trHeight w:val="431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38D08D72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3CF29F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D8A345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2A05A865" w14:textId="1210D8D6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61A0189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EB9AC4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11F80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733C5E50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4F4312F8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fidence in Science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B3B92A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775F35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23057FA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4FE760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103581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56566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ED5573" w:rsidRPr="00580AD9" w14:paraId="76A29FA4" w14:textId="77777777" w:rsidTr="00F40329">
        <w:trPr>
          <w:trHeight w:val="404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6DFB212A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6343D12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D17BC46" w14:textId="4D70B762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029E900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807A0F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7B7612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16E6D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3F1D74E3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57D3591A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fidence in Institution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20E247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399EA42" w14:textId="78381658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E21AF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52BCB79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CDB54D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551F4F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0CC6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D5573" w:rsidRPr="00580AD9" w14:paraId="2B6D5B5F" w14:textId="77777777" w:rsidTr="00F40329">
        <w:trPr>
          <w:trHeight w:val="413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681A0586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952D672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9F9BB6B" w14:textId="1ABE35D1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4C97AFD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241BF3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F529C3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EE89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5BD08B2A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1D570AAE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F416D69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C0F117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91DBE2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51583D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2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56E96A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5970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ED5573" w:rsidRPr="00580AD9" w14:paraId="4773DA80" w14:textId="77777777" w:rsidTr="00F40329">
        <w:trPr>
          <w:trHeight w:val="404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6A77A1FF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A8EA86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DDE449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2F9326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D0FC7C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16FEAD8" w14:textId="2B5B4DDB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913A3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9)</w:t>
            </w:r>
          </w:p>
        </w:tc>
      </w:tr>
      <w:tr w:rsidR="00ED5573" w:rsidRPr="00580AD9" w14:paraId="3A206D11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42923E16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F64A6C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36044B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2F39018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8FBE10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1F556C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E42AB" w14:textId="4E98106F" w:rsidR="00ED5573" w:rsidRPr="00414690" w:rsidRDefault="00E21AF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D5573" w:rsidRPr="00414690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ED55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D5573" w:rsidRPr="00580AD9" w14:paraId="376EACBC" w14:textId="77777777" w:rsidTr="00F40329">
        <w:trPr>
          <w:trHeight w:val="404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090501F1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0282915" w14:textId="1E9B01C5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FBCDCC0" w14:textId="2CA4F001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4B6D8E9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503EC5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28F2D0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C075AA" w14:textId="68C6824E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E21A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1D45E413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2BE5880F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FA1602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CF33EB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AB9DE4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792186B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8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ABFC90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8F79F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6**</w:t>
            </w:r>
          </w:p>
        </w:tc>
      </w:tr>
      <w:tr w:rsidR="00ED5573" w:rsidRPr="00580AD9" w14:paraId="1798E300" w14:textId="77777777" w:rsidTr="00F40329">
        <w:trPr>
          <w:trHeight w:val="404"/>
        </w:trPr>
        <w:tc>
          <w:tcPr>
            <w:tcW w:w="1980" w:type="dxa"/>
            <w:vMerge/>
            <w:tcBorders>
              <w:left w:val="nil"/>
              <w:bottom w:val="nil"/>
            </w:tcBorders>
          </w:tcPr>
          <w:p w14:paraId="1D4B785C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355118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18E330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749267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C551AD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7F376C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1FC36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D5573" w:rsidRPr="00580AD9" w14:paraId="45E42A0F" w14:textId="77777777" w:rsidTr="00F4032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F492588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rican American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431BB89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2F4242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B1CAF0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673BA3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*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0BAE66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26003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ED5573" w:rsidRPr="00580AD9" w14:paraId="0420336C" w14:textId="77777777" w:rsidTr="00F40329">
        <w:trPr>
          <w:trHeight w:val="413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D2E4BA0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418329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F5968D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41759A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ED7C7F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67203110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7324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4CC90AC4" w14:textId="77777777" w:rsidTr="00F4032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2616C1B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E7D38A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4F3274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6F3682A4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93EC218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7A8D79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631FD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ED5573" w:rsidRPr="00580AD9" w14:paraId="3736C03C" w14:textId="77777777" w:rsidTr="00F40329">
        <w:trPr>
          <w:trHeight w:val="404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57AED99E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9DF691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AD0CB9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71F26F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12693AC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FFBDAF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0C196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5B4C0233" w14:textId="77777777" w:rsidTr="00F40329"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14:paraId="4A798C65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ropolitan reside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40BED49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89AE74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79A68B5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53D7E6D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*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327D70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708FD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ED5573" w:rsidRPr="00580AD9" w14:paraId="55111D48" w14:textId="77777777" w:rsidTr="00F40329">
        <w:trPr>
          <w:trHeight w:val="404"/>
        </w:trPr>
        <w:tc>
          <w:tcPr>
            <w:tcW w:w="1980" w:type="dxa"/>
            <w:vMerge/>
            <w:tcBorders>
              <w:left w:val="nil"/>
              <w:bottom w:val="single" w:sz="4" w:space="0" w:color="auto"/>
            </w:tcBorders>
          </w:tcPr>
          <w:p w14:paraId="0DFD5478" w14:textId="77777777" w:rsidR="00ED5573" w:rsidRPr="00414690" w:rsidRDefault="00ED5573" w:rsidP="00D759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A9E2F5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14:paraId="318A51AE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</w:tcPr>
          <w:p w14:paraId="226C417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E18A0D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01DE2DF3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6359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  <w:r w:rsidRPr="00414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5573" w:rsidRPr="00580AD9" w14:paraId="4D13692D" w14:textId="77777777" w:rsidTr="00F40329">
        <w:tc>
          <w:tcPr>
            <w:tcW w:w="1980" w:type="dxa"/>
            <w:tcBorders>
              <w:left w:val="nil"/>
              <w:bottom w:val="nil"/>
            </w:tcBorders>
          </w:tcPr>
          <w:p w14:paraId="0C9D3CBC" w14:textId="77777777" w:rsidR="00ED5573" w:rsidRPr="00144D22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4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144D2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72FA92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4A790121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bottom w:val="nil"/>
              <w:right w:val="nil"/>
            </w:tcBorders>
          </w:tcPr>
          <w:p w14:paraId="1F2D1F2A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21114F5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14:paraId="301EC36F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73C3D96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D5573" w:rsidRPr="00580AD9" w14:paraId="39C31ADD" w14:textId="77777777" w:rsidTr="00F40329">
        <w:tc>
          <w:tcPr>
            <w:tcW w:w="1980" w:type="dxa"/>
            <w:tcBorders>
              <w:top w:val="nil"/>
              <w:left w:val="nil"/>
              <w:bottom w:val="single" w:sz="6" w:space="0" w:color="auto"/>
            </w:tcBorders>
          </w:tcPr>
          <w:p w14:paraId="7CB6BA56" w14:textId="77777777" w:rsidR="00ED5573" w:rsidRPr="00144D22" w:rsidRDefault="00ED5573" w:rsidP="00D75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4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6" w:space="0" w:color="auto"/>
            </w:tcBorders>
          </w:tcPr>
          <w:p w14:paraId="0917710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2520" w:type="dxa"/>
            <w:gridSpan w:val="2"/>
            <w:tcBorders>
              <w:top w:val="nil"/>
              <w:bottom w:val="single" w:sz="6" w:space="0" w:color="auto"/>
            </w:tcBorders>
          </w:tcPr>
          <w:p w14:paraId="6357CFB7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1123</w:t>
            </w:r>
          </w:p>
        </w:tc>
        <w:tc>
          <w:tcPr>
            <w:tcW w:w="2520" w:type="dxa"/>
            <w:gridSpan w:val="2"/>
            <w:tcBorders>
              <w:top w:val="nil"/>
              <w:bottom w:val="single" w:sz="6" w:space="0" w:color="auto"/>
              <w:right w:val="nil"/>
            </w:tcBorders>
          </w:tcPr>
          <w:p w14:paraId="3AC885D5" w14:textId="77777777" w:rsidR="00ED5573" w:rsidRPr="00414690" w:rsidRDefault="00ED5573" w:rsidP="00D759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4690">
              <w:rPr>
                <w:rFonts w:ascii="Times New Roman" w:hAnsi="Times New Roman" w:cs="Times New Roman"/>
                <w:sz w:val="22"/>
                <w:szCs w:val="22"/>
              </w:rPr>
              <w:t>1123</w:t>
            </w:r>
          </w:p>
        </w:tc>
      </w:tr>
    </w:tbl>
    <w:p w14:paraId="7C9B59C7" w14:textId="1BC1E006" w:rsidR="00ED5573" w:rsidRPr="002551DC" w:rsidRDefault="00ED5573" w:rsidP="002551DC">
      <w:pPr>
        <w:jc w:val="both"/>
        <w:rPr>
          <w:sz w:val="22"/>
          <w:szCs w:val="22"/>
        </w:rPr>
      </w:pPr>
      <w:r w:rsidRPr="00D75935">
        <w:rPr>
          <w:sz w:val="22"/>
          <w:szCs w:val="22"/>
        </w:rPr>
        <w:t xml:space="preserve"> </w:t>
      </w:r>
    </w:p>
    <w:sectPr w:rsidR="00ED5573" w:rsidRPr="002551DC" w:rsidSect="007A3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73"/>
    <w:rsid w:val="00121CF2"/>
    <w:rsid w:val="002551DC"/>
    <w:rsid w:val="002F7A77"/>
    <w:rsid w:val="00734138"/>
    <w:rsid w:val="007A392F"/>
    <w:rsid w:val="00BF46A5"/>
    <w:rsid w:val="00E21AF3"/>
    <w:rsid w:val="00ED5573"/>
    <w:rsid w:val="00F4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FB45B"/>
  <w15:chartTrackingRefBased/>
  <w15:docId w15:val="{15DD8F74-EBC6-5C4A-9675-CD874CB8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573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0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l, Matthew</dc:creator>
  <cp:keywords/>
  <dc:description/>
  <cp:lastModifiedBy>Gabel, Matthew</cp:lastModifiedBy>
  <cp:revision>2</cp:revision>
  <dcterms:created xsi:type="dcterms:W3CDTF">2021-01-24T21:51:00Z</dcterms:created>
  <dcterms:modified xsi:type="dcterms:W3CDTF">2021-01-24T21:51:00Z</dcterms:modified>
</cp:coreProperties>
</file>